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4F9" w:rsidRPr="00436CFC" w:rsidRDefault="009D44F9" w:rsidP="009D44F9">
      <w:pPr>
        <w:widowControl/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  <w:noProof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52780</wp:posOffset>
            </wp:positionH>
            <wp:positionV relativeFrom="paragraph">
              <wp:posOffset>116205</wp:posOffset>
            </wp:positionV>
            <wp:extent cx="6394450" cy="1720850"/>
            <wp:effectExtent l="0" t="0" r="6350" b="0"/>
            <wp:wrapSquare wrapText="bothSides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4450" cy="1720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Pr="00436CFC">
        <w:rPr>
          <w:rFonts w:ascii="Times New Roman" w:hAnsi="Times New Roman" w:cs="Times New Roman"/>
          <w:b/>
        </w:rPr>
        <w:t xml:space="preserve">S14 Fig. Viral titer and NS1 concentrations in different conditions of DENV supernatant. </w:t>
      </w:r>
      <w:r w:rsidRPr="00436CFC">
        <w:rPr>
          <w:rFonts w:ascii="Times New Roman" w:hAnsi="Times New Roman" w:cs="Times New Roman"/>
        </w:rPr>
        <w:t>The virus titer was determined by fluorescent focus assay, and the NS1 concentration was analyzed by</w:t>
      </w:r>
      <w:r w:rsidRPr="00436CFC">
        <w:rPr>
          <w:rFonts w:ascii="Times New Roman" w:hAnsi="Times New Roman" w:cs="Times New Roman"/>
          <w:b/>
        </w:rPr>
        <w:t xml:space="preserve"> (A) </w:t>
      </w:r>
      <w:r w:rsidRPr="00436CFC">
        <w:rPr>
          <w:rFonts w:ascii="Times New Roman" w:hAnsi="Times New Roman" w:cs="Times New Roman"/>
        </w:rPr>
        <w:t>NS1 enzyme-linked immunosorbent assay and</w:t>
      </w:r>
      <w:r w:rsidRPr="00436CFC">
        <w:rPr>
          <w:rFonts w:ascii="Times New Roman" w:hAnsi="Times New Roman" w:cs="Times New Roman"/>
          <w:b/>
        </w:rPr>
        <w:t xml:space="preserve"> (B)</w:t>
      </w:r>
      <w:r w:rsidRPr="00436CFC">
        <w:rPr>
          <w:rFonts w:ascii="Times New Roman" w:hAnsi="Times New Roman" w:cs="Times New Roman"/>
        </w:rPr>
        <w:t xml:space="preserve"> Western blotting after the experiment.</w:t>
      </w:r>
    </w:p>
    <w:p w:rsidR="005E29A3" w:rsidRPr="00436CFC" w:rsidRDefault="008E50C2" w:rsidP="005E29A3">
      <w:pPr>
        <w:widowControl/>
        <w:spacing w:line="360" w:lineRule="auto"/>
        <w:jc w:val="both"/>
        <w:rPr>
          <w:rFonts w:ascii="Times New Roman" w:hAnsi="Times New Roman" w:cs="Times New Roman"/>
        </w:rPr>
      </w:pPr>
      <w:r w:rsidRPr="00436CFC">
        <w:rPr>
          <w:rFonts w:ascii="Times New Roman" w:hAnsi="Times New Roman" w:cs="Times New Roman"/>
        </w:rPr>
        <w:t>.</w:t>
      </w:r>
    </w:p>
    <w:p w:rsidR="00083F40" w:rsidRPr="007551F1" w:rsidRDefault="00083F40" w:rsidP="005970BD">
      <w:pPr>
        <w:spacing w:line="360" w:lineRule="auto"/>
        <w:rPr>
          <w:rFonts w:hint="eastAsia"/>
        </w:rPr>
      </w:pPr>
    </w:p>
    <w:sectPr w:rsidR="00083F40" w:rsidRPr="007551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40"/>
    <w:rsid w:val="00083F40"/>
    <w:rsid w:val="0041217D"/>
    <w:rsid w:val="005655FF"/>
    <w:rsid w:val="00577DD9"/>
    <w:rsid w:val="005970BD"/>
    <w:rsid w:val="005E29A3"/>
    <w:rsid w:val="006001B8"/>
    <w:rsid w:val="007551F1"/>
    <w:rsid w:val="00761794"/>
    <w:rsid w:val="008E50C2"/>
    <w:rsid w:val="00906138"/>
    <w:rsid w:val="00944B0F"/>
    <w:rsid w:val="009B4B98"/>
    <w:rsid w:val="009D44F9"/>
    <w:rsid w:val="00C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9B06"/>
  <w15:chartTrackingRefBased/>
  <w15:docId w15:val="{B46ECD78-0E86-49EE-97AD-CF2253AC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2</cp:revision>
  <dcterms:created xsi:type="dcterms:W3CDTF">2019-01-20T18:43:00Z</dcterms:created>
  <dcterms:modified xsi:type="dcterms:W3CDTF">2019-01-20T18:43:00Z</dcterms:modified>
</cp:coreProperties>
</file>